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80" w:rightFromText="180" w:vertAnchor="text" w:horzAnchor="margin" w:tblpXSpec="center" w:tblpY="-199"/>
        <w:tblW w:w="7195" w:type="dxa"/>
        <w:tblLook w:val="04A0" w:firstRow="1" w:lastRow="0" w:firstColumn="1" w:lastColumn="0" w:noHBand="0" w:noVBand="1"/>
      </w:tblPr>
      <w:tblGrid>
        <w:gridCol w:w="2577"/>
        <w:gridCol w:w="1150"/>
        <w:gridCol w:w="1150"/>
        <w:gridCol w:w="1150"/>
        <w:gridCol w:w="1168"/>
      </w:tblGrid>
      <w:tr w:rsidR="00093908" w:rsidRPr="00093908" w:rsidTr="005D6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B96354" w:rsidP="00B96354">
            <w:pPr>
              <w:rPr>
                <w:sz w:val="24"/>
                <w:szCs w:val="24"/>
              </w:rPr>
            </w:pPr>
            <w:r w:rsidRPr="00B10F31">
              <w:rPr>
                <w:sz w:val="24"/>
                <w:szCs w:val="24"/>
              </w:rPr>
              <w:t>Table</w:t>
            </w:r>
            <w:r w:rsidRPr="00093908">
              <w:rPr>
                <w:sz w:val="24"/>
                <w:szCs w:val="24"/>
              </w:rPr>
              <w:t xml:space="preserve"> </w:t>
            </w:r>
            <w:r w:rsidR="00093908" w:rsidRPr="00093908">
              <w:rPr>
                <w:sz w:val="24"/>
                <w:szCs w:val="24"/>
              </w:rPr>
              <w:t>S2</w:t>
            </w:r>
            <w:bookmarkStart w:id="0" w:name="_GoBack"/>
            <w:bookmarkEnd w:id="0"/>
            <w:r w:rsidR="00093908" w:rsidRPr="00093908">
              <w:rPr>
                <w:sz w:val="24"/>
                <w:szCs w:val="24"/>
              </w:rPr>
              <w:t>. Calculation of binding energy between peptides mutation site/</w:t>
            </w:r>
            <w:proofErr w:type="spellStart"/>
            <w:r w:rsidR="00093908" w:rsidRPr="00093908">
              <w:rPr>
                <w:sz w:val="24"/>
                <w:szCs w:val="24"/>
              </w:rPr>
              <w:t>Raf</w:t>
            </w:r>
            <w:proofErr w:type="spellEnd"/>
            <w:r w:rsidR="00093908" w:rsidRPr="00093908">
              <w:rPr>
                <w:sz w:val="24"/>
                <w:szCs w:val="24"/>
              </w:rPr>
              <w:t>-binding site of K-</w:t>
            </w:r>
            <w:proofErr w:type="spellStart"/>
            <w:r w:rsidR="00093908" w:rsidRPr="00093908">
              <w:rPr>
                <w:sz w:val="24"/>
                <w:szCs w:val="24"/>
              </w:rPr>
              <w:t>Ras</w:t>
            </w:r>
            <w:proofErr w:type="spellEnd"/>
            <w:r w:rsidR="00093908" w:rsidRPr="00093908">
              <w:rPr>
                <w:sz w:val="24"/>
                <w:szCs w:val="24"/>
              </w:rPr>
              <w:t xml:space="preserve"> mutants.  </w:t>
            </w:r>
          </w:p>
          <w:p w:rsidR="00093908" w:rsidRPr="00093908" w:rsidRDefault="00093908" w:rsidP="005D641C">
            <w:pPr>
              <w:rPr>
                <w:sz w:val="24"/>
                <w:szCs w:val="24"/>
              </w:rPr>
            </w:pP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Peptide nam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09390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G12C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09390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G12R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09390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G12V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09390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Q61H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9390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Δ</w:t>
            </w:r>
            <w:r w:rsidRPr="00093908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G</w:t>
            </w:r>
            <w:r w:rsidRPr="00093908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int</w:t>
            </w:r>
            <w:proofErr w:type="spellEnd"/>
          </w:p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(</w:t>
            </w:r>
            <w:proofErr w:type="spellStart"/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kcal.mol</w:t>
            </w:r>
            <w:proofErr w:type="spellEnd"/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9390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Δ</w:t>
            </w:r>
            <w:r w:rsidRPr="00093908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G</w:t>
            </w:r>
            <w:r w:rsidRPr="00093908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int</w:t>
            </w:r>
            <w:proofErr w:type="spellEnd"/>
          </w:p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(</w:t>
            </w:r>
            <w:proofErr w:type="spellStart"/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kcal.mol</w:t>
            </w:r>
            <w:proofErr w:type="spellEnd"/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9390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Δ</w:t>
            </w:r>
            <w:r w:rsidRPr="00093908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G</w:t>
            </w:r>
            <w:r w:rsidRPr="00093908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int</w:t>
            </w:r>
            <w:proofErr w:type="spellEnd"/>
          </w:p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(</w:t>
            </w:r>
            <w:proofErr w:type="spellStart"/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kcal.mol</w:t>
            </w:r>
            <w:proofErr w:type="spellEnd"/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09390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Δ</w:t>
            </w:r>
            <w:r w:rsidRPr="00093908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G</w:t>
            </w:r>
            <w:r w:rsidRPr="00093908">
              <w:rPr>
                <w:rFonts w:asciiTheme="minorBidi" w:hAnsiTheme="min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int</w:t>
            </w:r>
            <w:proofErr w:type="spellEnd"/>
          </w:p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(</w:t>
            </w:r>
            <w:proofErr w:type="spellStart"/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kcal.mol</w:t>
            </w:r>
            <w:proofErr w:type="spellEnd"/>
            <w:r w:rsidRPr="00093908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FLAK93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3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2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9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3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FLAK50T1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1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3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9</w:t>
            </w: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FLAK50T6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3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9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1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FLAK94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3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4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1</w:t>
            </w: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C-10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9.3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3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8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Tat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10.1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1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9</w:t>
            </w: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FLAK50 Z1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8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2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9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2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proofErr w:type="spellStart"/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LfcinB</w:t>
            </w:r>
            <w:proofErr w:type="spellEnd"/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8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8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10.8</w:t>
            </w: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proofErr w:type="spellStart"/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Temporin</w:t>
            </w:r>
            <w:proofErr w:type="spellEnd"/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-La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1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3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9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9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LL-37(17-29)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1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9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1</w:t>
            </w: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GA-K4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5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0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8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Cationic Amphiphilic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2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7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8</w:t>
            </w: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FLAK-120G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3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3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0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proofErr w:type="spellStart"/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alictine</w:t>
            </w:r>
            <w:proofErr w:type="spellEnd"/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1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5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1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9.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10.2</w:t>
            </w: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(HHPHG)2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9.8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1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3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6.4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6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2</w:t>
            </w:r>
          </w:p>
        </w:tc>
      </w:tr>
      <w:tr w:rsidR="00093908" w:rsidRPr="00093908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CAME-15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3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10.9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7</w:t>
            </w:r>
          </w:p>
        </w:tc>
      </w:tr>
      <w:tr w:rsidR="00093908" w:rsidRPr="00093908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RGD-La</w:t>
            </w:r>
          </w:p>
        </w:tc>
        <w:tc>
          <w:tcPr>
            <w:tcW w:w="1138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4</w:t>
            </w:r>
          </w:p>
        </w:tc>
        <w:tc>
          <w:tcPr>
            <w:tcW w:w="1066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0</w:t>
            </w:r>
          </w:p>
        </w:tc>
        <w:tc>
          <w:tcPr>
            <w:tcW w:w="1132" w:type="dxa"/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9.8</w:t>
            </w:r>
          </w:p>
        </w:tc>
      </w:tr>
      <w:tr w:rsidR="00093908" w:rsidRPr="00D0395B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  <w:bottom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093908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Retro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8.9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093908" w:rsidRPr="00093908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9.2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093908" w:rsidRPr="000C1525" w:rsidRDefault="00093908" w:rsidP="005D64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93908">
              <w:rPr>
                <w:rFonts w:asciiTheme="minorBidi" w:hAnsiTheme="minorBidi"/>
                <w:sz w:val="20"/>
                <w:szCs w:val="20"/>
              </w:rPr>
              <w:t>-7.6</w:t>
            </w:r>
          </w:p>
        </w:tc>
      </w:tr>
    </w:tbl>
    <w:p w:rsidR="005C634D" w:rsidRDefault="005C634D"/>
    <w:sectPr w:rsidR="005C6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908"/>
    <w:rsid w:val="00093908"/>
    <w:rsid w:val="004D54DA"/>
    <w:rsid w:val="005C634D"/>
    <w:rsid w:val="00B9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37DB6-39BA-4C16-9033-179CF18C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939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sha teimoori</dc:creator>
  <cp:keywords/>
  <dc:description/>
  <cp:lastModifiedBy>liosha teimoori</cp:lastModifiedBy>
  <cp:revision>3</cp:revision>
  <dcterms:created xsi:type="dcterms:W3CDTF">2022-03-04T19:13:00Z</dcterms:created>
  <dcterms:modified xsi:type="dcterms:W3CDTF">2022-03-04T20:13:00Z</dcterms:modified>
</cp:coreProperties>
</file>